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result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verview of epidemiological and etiological characteristics of mild hand, foot and mouth disease in children aged ≥ 7 years old, Nanjing, China, 2010</w:t>
        <w:noBreakHyphen/>
        <w:t>2019</w:t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otal of 10,378 mild HFMD cases (hereinafter “mild cases”) aged ≥ 7 years old, accounting for 5.6% of all mild cases, were reported to the system of the China Information System for Disease Control and Prevention (CISDCP) in Nanjing during 2010-2019. The 10 years (2010-2019) average annual incidence of mild cases aged ≥ 7 years old was 14 cases/100,000 (range from 7 cases/100,000 to 28 cases/100,000), which was much lower than that of mild cases aged &lt; 7 years with the average annual incidence of 4,428 cases/100,000 (range from 2,510 cases/100,000 to 7,220 cases/100,000)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. The annual incidence of mild cases aged ≥ 7 years increased every other year since 2014, which is similar to mild cases aged &lt; 7 years old. As for the seasonal characteristics, mild cases showed a predominant peak (April to July) and a smaller peak (October to December), which accounting for 58.05% (6,024/10378) and 21.94% (2,277/10378) of the mild cases aged ≥ 7 years old over the past 10 years. Mild cases among children aged ≥ 7 years old mostly occurred in adolescents and very occasionally in adults, and the median age was 8 years old (range 7 years old to 89 years old). The average annual incidence of males (15 cases/100,000) was significantly higher than females (12 cases/100,000) (</w:t>
      </w:r>
      <w:r>
        <w:rPr>
          <w:rFonts w:eastAsia="Symbol" w:cs="Symbol" w:ascii="Symbol" w:hAnsi="Symbol"/>
          <w:i/>
          <w:iCs/>
          <w:sz w:val="24"/>
          <w:szCs w:val="24"/>
        </w:rPr>
        <w:t>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=128.33,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. </w:t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ver the past decade, the whole number of mild cases aged ≥ 7 in Jiangning District ranked first in Nanjing, followed by Gulou District. The average annual incidence of mild cases aged ≥ 7 in Jiangbei new Area (26 cases/100,000) ranked first in Nanjing, followed by Jiangning District (18 cases/100,000). </w:t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urveillance of HFMD including the </w:t>
      </w:r>
      <w:bookmarkStart w:id="0" w:name="_Hlk111426735"/>
      <w:r>
        <w:rPr>
          <w:rFonts w:cs="Times New Roman" w:ascii="Times New Roman" w:hAnsi="Times New Roman"/>
          <w:sz w:val="24"/>
          <w:szCs w:val="24"/>
        </w:rPr>
        <w:t>enteroviru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(EV) serotypes surveillance. Coxsackievirus A6 (Cox A6) serotype was added to the routine enterovirus serotypes surveillance since 2017. A total of 444 specimens from mild cases aged ≥ 7 years were tested for enterovirus. Of them, 284 specimens tested enterovirus positive (positive rate=64.0%). During 2010-2016, EV71, Cox A16, and other non-EV71/Cox A16 EVs, accounted for 27.7%, 32.8%, 39.5%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of all the enterovirus test positive cases </w:t>
      </w:r>
      <w:r>
        <w:rPr>
          <w:rFonts w:cs="Times New Roman" w:ascii="Times New Roman" w:hAnsi="Times New Roman"/>
          <w:sz w:val="24"/>
          <w:szCs w:val="24"/>
        </w:rPr>
        <w:t>aged ≥ 7 years</w:t>
      </w:r>
      <w:r>
        <w:rPr>
          <w:rFonts w:eastAsia="黑体;SimHei"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>. Notably, there was a significant difference in the annual distribution of enterovirus serotypes (</w:t>
      </w:r>
      <w:r>
        <w:rPr>
          <w:rFonts w:eastAsia="Symbol" w:cs="Symbol" w:ascii="Symbol" w:hAnsi="Symbol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=51.68,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. During 2017-2019, Cox A6, Cox A16, EV71, and other non-EV71/Cox A16/Cox A6 EVs, accounted for 43.0%, 34.6%, 13.1%, 9.3% of the </w:t>
      </w:r>
      <w:bookmarkStart w:id="1" w:name="_Hlk111439329"/>
      <w:r>
        <w:rPr>
          <w:rFonts w:cs="Times New Roman" w:ascii="Times New Roman" w:hAnsi="Times New Roman"/>
          <w:sz w:val="24"/>
          <w:szCs w:val="24"/>
        </w:rPr>
        <w:t>enterovirus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positive mild cases aged ≥ 7 years, respectively. In addition, there was a significant difference in the annual distribution of enterovirus serotypes (</w:t>
      </w:r>
      <w:r>
        <w:rPr>
          <w:rFonts w:eastAsia="Symbol" w:cs="Symbol" w:ascii="Symbol" w:hAnsi="Symbol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=27.94,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. The trend of etiologic change in mild cases aged ≥ 7 years was similar to that in mild cases younger than 7 years old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01:59:00Z</dcterms:created>
  <dc:creator>junjun wang</dc:creator>
  <dc:description/>
  <cp:keywords/>
  <dc:language>en-US</dc:language>
  <cp:lastModifiedBy>junjun wang</cp:lastModifiedBy>
  <dcterms:modified xsi:type="dcterms:W3CDTF">2022-08-15T14:53:00Z</dcterms:modified>
  <cp:revision>6</cp:revision>
  <dc:subject/>
  <dc:title/>
</cp:coreProperties>
</file>